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54ED4" w14:textId="77777777" w:rsidR="000007F0" w:rsidRPr="00FE6E52" w:rsidRDefault="000007F0" w:rsidP="000007F0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1ACDDC95" w14:textId="77777777" w:rsidR="000007F0" w:rsidRPr="00FE6E52" w:rsidRDefault="000007F0" w:rsidP="000007F0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Additional file 1: </w:t>
      </w:r>
      <w:r w:rsidRPr="00FE6E52">
        <w:rPr>
          <w:rFonts w:ascii="Times New Roman" w:hAnsi="Times New Roman" w:cs="Times New Roman"/>
          <w:sz w:val="20"/>
          <w:szCs w:val="20"/>
          <w:u w:val="single"/>
          <w:lang w:val="en-US"/>
        </w:rPr>
        <w:t>General data of the study population</w:t>
      </w:r>
    </w:p>
    <w:p w14:paraId="6693F122" w14:textId="77777777" w:rsidR="000007F0" w:rsidRPr="00FE6E52" w:rsidRDefault="000007F0" w:rsidP="000007F0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tbl>
      <w:tblPr>
        <w:tblStyle w:val="Gitternetztabelle1hell"/>
        <w:tblW w:w="9543" w:type="dxa"/>
        <w:tblInd w:w="0" w:type="dxa"/>
        <w:tblLook w:val="04A0" w:firstRow="1" w:lastRow="0" w:firstColumn="1" w:lastColumn="0" w:noHBand="0" w:noVBand="1"/>
      </w:tblPr>
      <w:tblGrid>
        <w:gridCol w:w="1020"/>
        <w:gridCol w:w="676"/>
        <w:gridCol w:w="1985"/>
        <w:gridCol w:w="1297"/>
        <w:gridCol w:w="1138"/>
        <w:gridCol w:w="1159"/>
        <w:gridCol w:w="2268"/>
      </w:tblGrid>
      <w:tr w:rsidR="000007F0" w:rsidRPr="00FE6E52" w14:paraId="6D4FE024" w14:textId="77777777" w:rsidTr="0080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968E40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Dog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mer</w:t>
            </w:r>
            <w:proofErr w:type="spellEnd"/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EDC127B" w14:textId="77777777" w:rsidR="000007F0" w:rsidRPr="00FE6E52" w:rsidRDefault="000007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BBDBB5F" w14:textId="77777777" w:rsidR="000007F0" w:rsidRPr="00FE6E52" w:rsidRDefault="000007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eed</w:t>
            </w:r>
            <w:proofErr w:type="spellEnd"/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C9F850" w14:textId="77777777" w:rsidR="000007F0" w:rsidRPr="00FE6E52" w:rsidRDefault="000007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</w:p>
          <w:p w14:paraId="0747F5E0" w14:textId="77777777" w:rsidR="000007F0" w:rsidRPr="00FE6E52" w:rsidRDefault="000007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in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  <w:p w14:paraId="6EB0398F" w14:textId="77777777" w:rsidR="000007F0" w:rsidRPr="00FE6E52" w:rsidRDefault="000007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“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“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9D2313" w14:textId="77777777" w:rsidR="000007F0" w:rsidRPr="00FE6E52" w:rsidRDefault="000007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</w:p>
          <w:p w14:paraId="1C57811F" w14:textId="77777777" w:rsidR="000007F0" w:rsidRPr="00FE6E52" w:rsidRDefault="000007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(in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  <w:p w14:paraId="6401476B" w14:textId="77777777" w:rsidR="000007F0" w:rsidRPr="00FE6E52" w:rsidRDefault="000007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“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utcom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“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01DC6D0" w14:textId="77777777" w:rsidR="000007F0" w:rsidRPr="00FE6E52" w:rsidRDefault="000007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eight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kg)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160E577" w14:textId="77777777" w:rsidR="000007F0" w:rsidRPr="00FE6E52" w:rsidRDefault="000007F0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exist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ease</w:t>
            </w:r>
            <w:proofErr w:type="spellEnd"/>
          </w:p>
        </w:tc>
      </w:tr>
      <w:tr w:rsidR="000007F0" w:rsidRPr="00FE6E52" w14:paraId="3A0985B3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C56C415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7AD2EFA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n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9EFDC06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brador Retriever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D8BCA7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CA30C7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BE218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0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6190CB5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od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lergy</w:t>
            </w:r>
            <w:proofErr w:type="spellEnd"/>
          </w:p>
        </w:tc>
      </w:tr>
      <w:tr w:rsidR="000007F0" w:rsidRPr="00FE6E52" w14:paraId="14BE829F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A5AFDDE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FC9FF52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354C62D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lonka Zwetna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43A0F0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81E2F1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0EC038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95032EC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74AB0CDF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BA5C894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20CC62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F1AD80E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ug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g</w:t>
            </w:r>
            <w:proofErr w:type="spellEnd"/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DF5DA9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190EA9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B54434F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0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AA70656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460C4574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119BC1F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352EDDE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F7C3A1D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emmano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CE238F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36E132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A69F024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0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D2E58AB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6A407AF6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FD148DB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AE4F1F7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C238CF6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ench Bulldog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E39980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849F10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2D7014E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D59D4AB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stitis</w:t>
            </w:r>
            <w:proofErr w:type="spellEnd"/>
          </w:p>
        </w:tc>
      </w:tr>
      <w:tr w:rsidR="000007F0" w:rsidRPr="00FE6E52" w14:paraId="70E3A438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6BA1D36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CFF8565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1AD594C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ixed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eed</w:t>
            </w:r>
            <w:proofErr w:type="spellEnd"/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24777C7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CAC57D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0072F1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EA667AA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opia</w:t>
            </w:r>
            <w:proofErr w:type="spellEnd"/>
          </w:p>
        </w:tc>
      </w:tr>
      <w:tr w:rsidR="000007F0" w:rsidRPr="00FE6E52" w14:paraId="56B82211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81FF2C6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CB18EA4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2B9F4F5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orkshire Terrier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F72A81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F2665FC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F236D8D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D2EC7EA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opia</w:t>
            </w:r>
            <w:proofErr w:type="spellEnd"/>
          </w:p>
        </w:tc>
      </w:tr>
      <w:tr w:rsidR="000007F0" w:rsidRPr="00FE6E52" w14:paraId="0D5E022E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0FFB9A5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D81D61F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9001B63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tese</w:t>
            </w:r>
            <w:proofErr w:type="spellEnd"/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275A51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C0957D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B33C1DD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BA112E1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stits</w:t>
            </w:r>
            <w:proofErr w:type="spellEnd"/>
          </w:p>
        </w:tc>
      </w:tr>
      <w:tr w:rsidR="000007F0" w:rsidRPr="00FE6E52" w14:paraId="7CEEAF09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A865A47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F423F24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B7D30C0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vanese</w:t>
            </w:r>
            <w:proofErr w:type="spellEnd"/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C42C70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CE993BD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7D58557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5691F9E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6B726E9B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BBDE6C6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F4B398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3EAFD22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chshund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FDDC63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FCB66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EE719A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1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088CECE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7A2E654C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00A22E0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FE8BAE0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n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55F27F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ench Bulldog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44EB26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FDD1B1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C6258AE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4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3F0DBD5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opia</w:t>
            </w:r>
            <w:proofErr w:type="spellEnd"/>
          </w:p>
        </w:tc>
      </w:tr>
      <w:tr w:rsidR="000007F0" w:rsidRPr="00FE6E52" w14:paraId="6498F27F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0F11C9A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E333DD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34958AF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rman Sheperd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FDC22A4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29CB16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D60FF36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6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D2B639A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7E8583D5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A9BCD06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61545AF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91F10A3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ixed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eed</w:t>
            </w:r>
            <w:proofErr w:type="spellEnd"/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7CDEA52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A332F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CE70C24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6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6C995D3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5295F13F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31F8DD2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C908C7A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06A0055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ixed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eed</w:t>
            </w:r>
            <w:proofErr w:type="spellEnd"/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D9B98D0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425EE5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E3F504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4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DF7B2DE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64C54E69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D54EECD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E5A246A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333A63E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chshund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F7D40AF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276134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C8DA64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6EE14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2CDAA9B7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05E0863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2746335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n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60EA64C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ench Bulldog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0E82C1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BB1B74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318F5FF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FA23512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ood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lergy</w:t>
            </w:r>
            <w:proofErr w:type="spellEnd"/>
          </w:p>
        </w:tc>
      </w:tr>
      <w:tr w:rsidR="000007F0" w:rsidRPr="00FE6E52" w14:paraId="19ED7EAA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BAD9178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CB28714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7F4E5FA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ixed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eed</w:t>
            </w:r>
            <w:proofErr w:type="spellEnd"/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278E3F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88EC57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8DF9D32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59E6DF7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22F02C11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72102BE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8731BB2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2FA725A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ck Russel Terrier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01B5BE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A62C10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F54D57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7A4A8E6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28AB2D73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2D74E9B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8EF869F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0C5469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ench Bulldog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C0F0107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6A7754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4B423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F3829DE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3C44C9BF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FB5BBC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AFB15A9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D7AD07C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chshund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9CE198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C872EB5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91788DC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6EA0EC0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529A97BF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5FC70BD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07DE006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8080617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ench Bulldog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DE9E3D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6943A1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2545D8A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4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9956042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007F0" w:rsidRPr="00FE6E52" w14:paraId="4DB4A751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FBC5714" w14:textId="77777777" w:rsidR="000007F0" w:rsidRPr="00FE6E52" w:rsidRDefault="000007F0" w:rsidP="00807B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6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76541D4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9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29B3843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brador Retriever</w:t>
            </w:r>
          </w:p>
        </w:tc>
        <w:tc>
          <w:tcPr>
            <w:tcW w:w="129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CA1870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186012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52A7524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0</w:t>
            </w:r>
          </w:p>
        </w:tc>
        <w:tc>
          <w:tcPr>
            <w:tcW w:w="22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8DCE7C7" w14:textId="77777777" w:rsidR="000007F0" w:rsidRPr="00FE6E52" w:rsidRDefault="000007F0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</w:tbl>
    <w:p w14:paraId="4D8CF2BD" w14:textId="77777777" w:rsidR="000007F0" w:rsidRDefault="000007F0" w:rsidP="000007F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447EAA7" w14:textId="4601C91B" w:rsidR="000007F0" w:rsidRDefault="000007F0" w:rsidP="000007F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m = male; </w:t>
      </w:r>
      <w:proofErr w:type="spellStart"/>
      <w:r w:rsidRPr="00FE6E52">
        <w:rPr>
          <w:rFonts w:ascii="Times New Roman" w:hAnsi="Times New Roman" w:cs="Times New Roman"/>
          <w:sz w:val="20"/>
          <w:szCs w:val="20"/>
          <w:lang w:val="en-US"/>
        </w:rPr>
        <w:t>mn</w:t>
      </w:r>
      <w:proofErr w:type="spellEnd"/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 = male, neutered; f = female, </w:t>
      </w:r>
      <w:proofErr w:type="spellStart"/>
      <w:r w:rsidRPr="00FE6E52">
        <w:rPr>
          <w:rFonts w:ascii="Times New Roman" w:hAnsi="Times New Roman" w:cs="Times New Roman"/>
          <w:sz w:val="20"/>
          <w:szCs w:val="20"/>
          <w:lang w:val="en-US"/>
        </w:rPr>
        <w:t>fn</w:t>
      </w:r>
      <w:proofErr w:type="spellEnd"/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 = female, neutered; age in years (acute) = age in the acute stage of </w:t>
      </w:r>
    </w:p>
    <w:p w14:paraId="6F2A4AF3" w14:textId="422C305B" w:rsidR="000007F0" w:rsidRPr="00FE6E52" w:rsidRDefault="000007F0" w:rsidP="000007F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disease before treatment of </w:t>
      </w:r>
      <w:r>
        <w:rPr>
          <w:rFonts w:ascii="Times New Roman" w:hAnsi="Times New Roman" w:cs="Times New Roman"/>
          <w:sz w:val="20"/>
          <w:szCs w:val="20"/>
          <w:lang w:val="en-US"/>
        </w:rPr>
        <w:t>intervertebral disc herniation (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>IVDH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>; age in years (outcome) = age after recovery, on average 14 months after d</w:t>
      </w:r>
      <w:r>
        <w:rPr>
          <w:rFonts w:ascii="Times New Roman" w:hAnsi="Times New Roman" w:cs="Times New Roman"/>
          <w:sz w:val="20"/>
          <w:szCs w:val="20"/>
          <w:lang w:val="en-US"/>
        </w:rPr>
        <w:t>ecompressive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 surgery</w:t>
      </w:r>
      <w:r>
        <w:rPr>
          <w:rFonts w:ascii="Times New Roman" w:hAnsi="Times New Roman" w:cs="Times New Roman"/>
          <w:sz w:val="20"/>
          <w:szCs w:val="20"/>
          <w:lang w:val="en-US"/>
        </w:rPr>
        <w:t>, coexist. disease = coexisting inflammatory/immunological disease.</w:t>
      </w:r>
    </w:p>
    <w:p w14:paraId="4002CE34" w14:textId="77777777" w:rsidR="00C923AE" w:rsidRPr="000007F0" w:rsidRDefault="00000000">
      <w:pPr>
        <w:rPr>
          <w:lang w:val="en-US"/>
        </w:rPr>
      </w:pPr>
    </w:p>
    <w:sectPr w:rsidR="00C923AE" w:rsidRPr="000007F0" w:rsidSect="000F79B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F3B0D"/>
    <w:multiLevelType w:val="multilevel"/>
    <w:tmpl w:val="E71E116E"/>
    <w:styleLink w:val="Formatvorlage1"/>
    <w:lvl w:ilvl="0">
      <w:start w:val="3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54496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7F0"/>
    <w:rsid w:val="000007F0"/>
    <w:rsid w:val="00006D0A"/>
    <w:rsid w:val="00014F0B"/>
    <w:rsid w:val="00065EF5"/>
    <w:rsid w:val="00074E39"/>
    <w:rsid w:val="00075678"/>
    <w:rsid w:val="000F79B8"/>
    <w:rsid w:val="001163B3"/>
    <w:rsid w:val="00121C64"/>
    <w:rsid w:val="001844B7"/>
    <w:rsid w:val="001E60E8"/>
    <w:rsid w:val="001F5E07"/>
    <w:rsid w:val="00252F3F"/>
    <w:rsid w:val="0039758C"/>
    <w:rsid w:val="003A10D6"/>
    <w:rsid w:val="00417251"/>
    <w:rsid w:val="00450501"/>
    <w:rsid w:val="004A3B11"/>
    <w:rsid w:val="004C6031"/>
    <w:rsid w:val="004D7DAD"/>
    <w:rsid w:val="0057530B"/>
    <w:rsid w:val="005A588F"/>
    <w:rsid w:val="005B398F"/>
    <w:rsid w:val="005C7C3B"/>
    <w:rsid w:val="005D4E50"/>
    <w:rsid w:val="005D50A3"/>
    <w:rsid w:val="0066283C"/>
    <w:rsid w:val="00677837"/>
    <w:rsid w:val="00687CE2"/>
    <w:rsid w:val="006C04DA"/>
    <w:rsid w:val="006D740F"/>
    <w:rsid w:val="006E39ED"/>
    <w:rsid w:val="00710E9C"/>
    <w:rsid w:val="00745733"/>
    <w:rsid w:val="0078100B"/>
    <w:rsid w:val="007B135F"/>
    <w:rsid w:val="008116C8"/>
    <w:rsid w:val="009106B3"/>
    <w:rsid w:val="0094341C"/>
    <w:rsid w:val="00963D11"/>
    <w:rsid w:val="00AE0DD0"/>
    <w:rsid w:val="00AE167B"/>
    <w:rsid w:val="00B07A67"/>
    <w:rsid w:val="00B161C5"/>
    <w:rsid w:val="00B8133B"/>
    <w:rsid w:val="00BA5940"/>
    <w:rsid w:val="00C227A4"/>
    <w:rsid w:val="00CF624E"/>
    <w:rsid w:val="00D159FD"/>
    <w:rsid w:val="00DD3D37"/>
    <w:rsid w:val="00E068EF"/>
    <w:rsid w:val="00E7464F"/>
    <w:rsid w:val="00EA4101"/>
    <w:rsid w:val="00EA4F5E"/>
    <w:rsid w:val="00EC4A99"/>
    <w:rsid w:val="00F31D4A"/>
    <w:rsid w:val="00F32691"/>
    <w:rsid w:val="00F8428F"/>
    <w:rsid w:val="00F9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979A9B"/>
  <w15:chartTrackingRefBased/>
  <w15:docId w15:val="{3DA74982-E5E0-9A42-B01B-FE3E11F45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07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963D11"/>
    <w:pPr>
      <w:numPr>
        <w:numId w:val="1"/>
      </w:numPr>
    </w:pPr>
  </w:style>
  <w:style w:type="table" w:styleId="Gitternetztabelle1hell">
    <w:name w:val="Grid Table 1 Light"/>
    <w:basedOn w:val="NormaleTabelle"/>
    <w:uiPriority w:val="46"/>
    <w:rsid w:val="000007F0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olowski, Marisa Sophie</dc:creator>
  <cp:keywords/>
  <dc:description/>
  <cp:lastModifiedBy>Wesolowski, Marisa Sophie</cp:lastModifiedBy>
  <cp:revision>1</cp:revision>
  <dcterms:created xsi:type="dcterms:W3CDTF">2022-11-29T15:24:00Z</dcterms:created>
  <dcterms:modified xsi:type="dcterms:W3CDTF">2022-11-29T15:25:00Z</dcterms:modified>
</cp:coreProperties>
</file>